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A1326A" w14:textId="15DA9CA3" w:rsidR="00DE7E65" w:rsidRPr="004D7FE8" w:rsidRDefault="00DE7E65" w:rsidP="00DE7E65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87F3B">
        <w:rPr>
          <w:rFonts w:ascii="Times New Roman" w:hAnsi="Times New Roman" w:cs="Times New Roman"/>
          <w:b/>
          <w:sz w:val="24"/>
          <w:szCs w:val="24"/>
          <w:lang w:val="en-US"/>
        </w:rPr>
        <w:t>Supplementa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r</w:t>
      </w:r>
      <w:r w:rsidRPr="00187F3B">
        <w:rPr>
          <w:rFonts w:ascii="Times New Roman" w:hAnsi="Times New Roman" w:cs="Times New Roman"/>
          <w:b/>
          <w:sz w:val="24"/>
          <w:szCs w:val="24"/>
          <w:lang w:val="en-US"/>
        </w:rPr>
        <w:t>y Table</w:t>
      </w:r>
      <w:r w:rsidRPr="004D7FE8">
        <w:rPr>
          <w:rFonts w:ascii="Times New Roman" w:hAnsi="Times New Roman"/>
          <w:b/>
          <w:color w:val="000000" w:themeColor="text1"/>
          <w:sz w:val="24"/>
          <w:lang w:val="en-US"/>
        </w:rPr>
        <w:t xml:space="preserve"> S</w:t>
      </w:r>
      <w:r w:rsidR="00B32F6A">
        <w:rPr>
          <w:rFonts w:ascii="Times New Roman" w:hAnsi="Times New Roman"/>
          <w:b/>
          <w:color w:val="000000" w:themeColor="text1"/>
          <w:sz w:val="24"/>
          <w:lang w:val="en-US"/>
        </w:rPr>
        <w:t>7</w:t>
      </w:r>
      <w:r w:rsidRPr="004D7FE8">
        <w:rPr>
          <w:rFonts w:ascii="Times New Roman" w:hAnsi="Times New Roman"/>
          <w:b/>
          <w:color w:val="000000" w:themeColor="text1"/>
          <w:sz w:val="24"/>
          <w:lang w:val="en-US"/>
        </w:rPr>
        <w:t>.</w:t>
      </w:r>
      <w:r w:rsidRPr="004D7FE8">
        <w:rPr>
          <w:rFonts w:ascii="Times New Roman" w:hAnsi="Times New Roman"/>
          <w:color w:val="000000" w:themeColor="text1"/>
          <w:sz w:val="24"/>
          <w:lang w:val="en-US"/>
        </w:rPr>
        <w:t xml:space="preserve"> </w:t>
      </w:r>
      <w:r w:rsidRPr="004D7FE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accuracy of </w:t>
      </w:r>
      <w:r w:rsidRPr="004D7FE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Streptococcus pneumoniae</w:t>
      </w:r>
      <w:r w:rsidRPr="004D7FE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etection in n=176 nasopharyngeal </w:t>
      </w:r>
      <w:r w:rsidR="00E00B4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NP) </w:t>
      </w:r>
      <w:r w:rsidRPr="004D7FE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d n=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9</w:t>
      </w:r>
      <w:r w:rsidRPr="004D7FE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ropharyngeal </w:t>
      </w:r>
      <w:r w:rsidR="00E00B4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OP) samples </w:t>
      </w:r>
      <w:r w:rsidRPr="004D7FE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ested independently in both countries using molecular methods applied to DNA extracted from minimally processed and culture-enriched samples </w:t>
      </w:r>
      <w:r w:rsidRPr="004D7FE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nd applying </w:t>
      </w:r>
      <w:r w:rsidRPr="004D7FE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ROCd</w:t>
      </w:r>
      <w:r w:rsidRPr="004D7FE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</w:t>
      </w:r>
      <w:r w:rsidRPr="004D7FE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q</w:t>
      </w:r>
      <w:r w:rsidRPr="004D7FE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hresholds for a sample positivity in qPCRs</w:t>
      </w:r>
      <w:r w:rsidRPr="004D7FE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Measures of diagnostic accuracy were calculated by comparing the number of detected nasopharyngeal and oropharyngeal samples positive per method with the number of individuals positive for </w:t>
      </w:r>
      <w:r w:rsidRPr="004D7FE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S. pneumoniae </w:t>
      </w:r>
      <w:r w:rsidRPr="004D7FE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ased on isolation of live pneumococcus either from the primary diagnostic or qPCR-guided culture (n=101 of nasopharyngeal samples culture-positive in UK and n=19 oropharyngeal samples culture-positive in the Netherlands)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94"/>
        <w:gridCol w:w="2669"/>
        <w:gridCol w:w="2736"/>
        <w:gridCol w:w="2345"/>
        <w:gridCol w:w="2214"/>
      </w:tblGrid>
      <w:tr w:rsidR="00DE7E65" w:rsidRPr="004D7FE8" w14:paraId="5AED2527" w14:textId="77777777" w:rsidTr="003E4A47">
        <w:trPr>
          <w:trHeight w:val="765"/>
        </w:trPr>
        <w:tc>
          <w:tcPr>
            <w:tcW w:w="1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3C17E2E7" w14:textId="77777777" w:rsidR="00DE7E65" w:rsidRPr="004D7FE8" w:rsidRDefault="00DE7E65" w:rsidP="003E4A47">
            <w:pPr>
              <w:pStyle w:val="NoSpacing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4D7FE8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Method</w:t>
            </w:r>
          </w:p>
          <w:p w14:paraId="7B687BF3" w14:textId="77777777" w:rsidR="00DE7E65" w:rsidRPr="004D7FE8" w:rsidRDefault="00DE7E65" w:rsidP="003E4A47">
            <w:pPr>
              <w:pStyle w:val="NoSpacing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14:paraId="726816C8" w14:textId="77777777" w:rsidR="00DE7E65" w:rsidRPr="004D7FE8" w:rsidRDefault="00DE7E65" w:rsidP="003E4A47">
            <w:pPr>
              <w:pStyle w:val="NoSpacing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4D7FE8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Percent (n) of samples tested positive in the Netherlands</w:t>
            </w:r>
          </w:p>
          <w:p w14:paraId="1E3EDA17" w14:textId="77777777" w:rsidR="00DE7E65" w:rsidRPr="004D7FE8" w:rsidRDefault="00DE7E65" w:rsidP="003E4A47">
            <w:pPr>
              <w:pStyle w:val="NoSpacing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Cs w:val="20"/>
              </w:rPr>
            </w:pPr>
            <w:r w:rsidRPr="004D7FE8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Cs w:val="20"/>
              </w:rPr>
              <w:t>(95%CI)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6C415954" w14:textId="77777777" w:rsidR="00DE7E65" w:rsidRPr="004D7FE8" w:rsidRDefault="00DE7E65" w:rsidP="003E4A47">
            <w:pPr>
              <w:pStyle w:val="NoSpacing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4D7FE8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Percent (n) of samples tested positive in England</w:t>
            </w:r>
          </w:p>
          <w:p w14:paraId="220CD577" w14:textId="77777777" w:rsidR="00DE7E65" w:rsidRPr="004D7FE8" w:rsidRDefault="00DE7E65" w:rsidP="003E4A47">
            <w:pPr>
              <w:pStyle w:val="NoSpacing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4D7FE8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Cs w:val="20"/>
              </w:rPr>
              <w:t>(95%CI)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14:paraId="61660A13" w14:textId="77777777" w:rsidR="00DE7E65" w:rsidRPr="004D7FE8" w:rsidRDefault="00DE7E65" w:rsidP="003E4A47">
            <w:pPr>
              <w:pStyle w:val="NoSpacing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4D7FE8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Concordance</w:t>
            </w:r>
            <w:r w:rsidRPr="004D7FE8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br/>
              <w:t>%</w:t>
            </w:r>
          </w:p>
          <w:p w14:paraId="229D5E8F" w14:textId="77777777" w:rsidR="00DE7E65" w:rsidRPr="004D7FE8" w:rsidRDefault="00DE7E65" w:rsidP="003E4A47">
            <w:pPr>
              <w:pStyle w:val="NoSpacing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4D7FE8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(</w:t>
            </w:r>
            <w:r w:rsidRPr="004D7FE8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Cs w:val="20"/>
              </w:rPr>
              <w:t>95%CI</w:t>
            </w:r>
            <w:r w:rsidRPr="004D7FE8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)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0A415DC2" w14:textId="77777777" w:rsidR="00DE7E65" w:rsidRPr="004D7FE8" w:rsidRDefault="00DE7E65" w:rsidP="003E4A47">
            <w:pPr>
              <w:pStyle w:val="NoSpacing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Cs w:val="20"/>
              </w:rPr>
            </w:pPr>
            <w:r w:rsidRPr="004D7FE8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Cs w:val="20"/>
              </w:rPr>
              <w:t>κ</w:t>
            </w:r>
          </w:p>
          <w:p w14:paraId="08B68BBC" w14:textId="77777777" w:rsidR="00DE7E65" w:rsidRPr="004D7FE8" w:rsidRDefault="00DE7E65" w:rsidP="003E4A47">
            <w:pPr>
              <w:pStyle w:val="NoSpacing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Cs w:val="20"/>
              </w:rPr>
            </w:pPr>
          </w:p>
          <w:p w14:paraId="5E1B5DDF" w14:textId="77777777" w:rsidR="00DE7E65" w:rsidRPr="004D7FE8" w:rsidRDefault="00DE7E65" w:rsidP="003E4A47">
            <w:pPr>
              <w:pStyle w:val="NoSpacing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4D7FE8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(</w:t>
            </w:r>
            <w:r w:rsidRPr="004D7FE8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Cs w:val="20"/>
              </w:rPr>
              <w:t>95%CI</w:t>
            </w:r>
            <w:r w:rsidRPr="004D7FE8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)</w:t>
            </w:r>
          </w:p>
        </w:tc>
      </w:tr>
      <w:tr w:rsidR="00DE7E65" w:rsidRPr="004D7FE8" w14:paraId="6BA18E0C" w14:textId="77777777" w:rsidTr="003E4A47">
        <w:trPr>
          <w:trHeight w:val="255"/>
        </w:trPr>
        <w:tc>
          <w:tcPr>
            <w:tcW w:w="14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B72DA5" w14:textId="77777777" w:rsidR="00DE7E65" w:rsidRPr="004D7FE8" w:rsidRDefault="00DE7E65" w:rsidP="003E4A47">
            <w:pPr>
              <w:pStyle w:val="NoSpacing"/>
              <w:spacing w:line="256" w:lineRule="auto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4D7FE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qPCRs on minimally processed NP samples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5F0309" w14:textId="77777777" w:rsidR="00DE7E65" w:rsidRPr="004D7FE8" w:rsidRDefault="00DE7E65" w:rsidP="003E4A47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4D7FE8">
              <w:rPr>
                <w:rFonts w:ascii="Times New Roman" w:hAnsi="Times New Roman"/>
                <w:color w:val="000000" w:themeColor="text1"/>
                <w:szCs w:val="20"/>
              </w:rPr>
              <w:t xml:space="preserve">42.0 (74) </w:t>
            </w:r>
          </w:p>
          <w:p w14:paraId="74043FEA" w14:textId="77777777" w:rsidR="00DE7E65" w:rsidRPr="004D7FE8" w:rsidRDefault="00DE7E65" w:rsidP="003E4A47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Cs w:val="20"/>
              </w:rPr>
            </w:pPr>
            <w:r w:rsidRPr="004D7FE8">
              <w:rPr>
                <w:rFonts w:ascii="Times New Roman" w:hAnsi="Times New Roman"/>
                <w:i/>
                <w:iCs/>
                <w:color w:val="000000" w:themeColor="text1"/>
                <w:szCs w:val="20"/>
              </w:rPr>
              <w:t>(35.0 – 49.4)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14F76E" w14:textId="77777777" w:rsidR="00DE7E65" w:rsidRPr="004D7FE8" w:rsidRDefault="00DE7E65" w:rsidP="003E4A47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4D7FE8">
              <w:rPr>
                <w:rFonts w:ascii="Times New Roman" w:hAnsi="Times New Roman"/>
                <w:color w:val="000000" w:themeColor="text1"/>
                <w:szCs w:val="20"/>
              </w:rPr>
              <w:t>54.5 (96)</w:t>
            </w:r>
          </w:p>
          <w:p w14:paraId="596527E0" w14:textId="77777777" w:rsidR="00DE7E65" w:rsidRPr="004D7FE8" w:rsidRDefault="00DE7E65" w:rsidP="003E4A47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D7FE8">
              <w:rPr>
                <w:rFonts w:ascii="Times New Roman" w:hAnsi="Times New Roman"/>
                <w:i/>
                <w:iCs/>
                <w:color w:val="000000" w:themeColor="text1"/>
                <w:szCs w:val="20"/>
              </w:rPr>
              <w:t>(47.2 – 61.7)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8B7B251" w14:textId="77777777" w:rsidR="00DE7E65" w:rsidRPr="004D7FE8" w:rsidRDefault="00DE7E65" w:rsidP="003E4A47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D7FE8">
              <w:rPr>
                <w:rFonts w:ascii="Times New Roman" w:hAnsi="Times New Roman" w:cs="Times New Roman"/>
                <w:color w:val="000000" w:themeColor="text1"/>
                <w:szCs w:val="20"/>
              </w:rPr>
              <w:t>83.0</w:t>
            </w:r>
          </w:p>
          <w:p w14:paraId="5A407D27" w14:textId="77777777" w:rsidR="00DE7E65" w:rsidRPr="004D7FE8" w:rsidRDefault="00DE7E65" w:rsidP="003E4A47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r w:rsidRPr="004D7FE8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(76.7 – 87.8)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0E360E" w14:textId="77777777" w:rsidR="00DE7E65" w:rsidRPr="004D7FE8" w:rsidRDefault="00DE7E65" w:rsidP="003E4A47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D7FE8">
              <w:rPr>
                <w:rFonts w:ascii="Times New Roman" w:hAnsi="Times New Roman" w:cs="Times New Roman"/>
                <w:color w:val="000000" w:themeColor="text1"/>
                <w:szCs w:val="20"/>
              </w:rPr>
              <w:t>0.66</w:t>
            </w:r>
          </w:p>
          <w:p w14:paraId="773C9EB5" w14:textId="77777777" w:rsidR="00DE7E65" w:rsidRPr="004D7FE8" w:rsidRDefault="00DE7E65" w:rsidP="003E4A47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r w:rsidRPr="004D7FE8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(0.55 – 0.77)</w:t>
            </w:r>
          </w:p>
        </w:tc>
      </w:tr>
      <w:tr w:rsidR="00DE7E65" w:rsidRPr="004D7FE8" w14:paraId="37F7C45B" w14:textId="77777777" w:rsidTr="003E4A47">
        <w:trPr>
          <w:trHeight w:val="255"/>
        </w:trPr>
        <w:tc>
          <w:tcPr>
            <w:tcW w:w="1431" w:type="pct"/>
            <w:vAlign w:val="center"/>
            <w:hideMark/>
          </w:tcPr>
          <w:p w14:paraId="2FD34BC9" w14:textId="77777777" w:rsidR="00DE7E65" w:rsidRPr="004D7FE8" w:rsidRDefault="00DE7E65" w:rsidP="003E4A47">
            <w:pPr>
              <w:pStyle w:val="NoSpacing"/>
              <w:spacing w:line="256" w:lineRule="auto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4D7FE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qPCRs on culture-enriched NP samples</w:t>
            </w:r>
          </w:p>
        </w:tc>
        <w:tc>
          <w:tcPr>
            <w:tcW w:w="956" w:type="pct"/>
          </w:tcPr>
          <w:p w14:paraId="580F2760" w14:textId="77777777" w:rsidR="00DE7E65" w:rsidRPr="004D7FE8" w:rsidRDefault="00DE7E65" w:rsidP="003E4A47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D7FE8">
              <w:rPr>
                <w:rFonts w:ascii="Times New Roman" w:hAnsi="Times New Roman" w:cs="Times New Roman"/>
                <w:color w:val="000000" w:themeColor="text1"/>
                <w:szCs w:val="20"/>
              </w:rPr>
              <w:t>59.1 (104)</w:t>
            </w:r>
          </w:p>
          <w:p w14:paraId="5866610B" w14:textId="77777777" w:rsidR="00DE7E65" w:rsidRPr="004D7FE8" w:rsidRDefault="00DE7E65" w:rsidP="003E4A47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r w:rsidRPr="004D7FE8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(51.7 – 66.1)</w:t>
            </w:r>
          </w:p>
        </w:tc>
        <w:tc>
          <w:tcPr>
            <w:tcW w:w="980" w:type="pct"/>
          </w:tcPr>
          <w:p w14:paraId="6AA5D4A9" w14:textId="77777777" w:rsidR="00DE7E65" w:rsidRPr="004D7FE8" w:rsidRDefault="00DE7E65" w:rsidP="003E4A47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D7FE8">
              <w:rPr>
                <w:rFonts w:ascii="Times New Roman" w:hAnsi="Times New Roman" w:cs="Times New Roman"/>
                <w:color w:val="000000" w:themeColor="text1"/>
                <w:szCs w:val="20"/>
              </w:rPr>
              <w:t>55.1 (97)</w:t>
            </w:r>
          </w:p>
          <w:p w14:paraId="76DC4649" w14:textId="77777777" w:rsidR="00DE7E65" w:rsidRPr="004D7FE8" w:rsidRDefault="00DE7E65" w:rsidP="003E4A47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D7FE8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(47.7 – 62.3)</w:t>
            </w:r>
          </w:p>
        </w:tc>
        <w:tc>
          <w:tcPr>
            <w:tcW w:w="840" w:type="pct"/>
            <w:noWrap/>
            <w:vAlign w:val="center"/>
          </w:tcPr>
          <w:p w14:paraId="7B815820" w14:textId="77777777" w:rsidR="00DE7E65" w:rsidRPr="004D7FE8" w:rsidRDefault="00DE7E65" w:rsidP="003E4A47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D7FE8">
              <w:rPr>
                <w:rFonts w:ascii="Times New Roman" w:hAnsi="Times New Roman" w:cs="Times New Roman"/>
                <w:color w:val="000000" w:themeColor="text1"/>
                <w:szCs w:val="20"/>
              </w:rPr>
              <w:t>93.8</w:t>
            </w:r>
          </w:p>
          <w:p w14:paraId="2C1EBC56" w14:textId="77777777" w:rsidR="00DE7E65" w:rsidRPr="004D7FE8" w:rsidRDefault="00DE7E65" w:rsidP="003E4A47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r w:rsidRPr="004D7FE8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(89.2 – 96.5)</w:t>
            </w:r>
          </w:p>
        </w:tc>
        <w:tc>
          <w:tcPr>
            <w:tcW w:w="793" w:type="pct"/>
            <w:vAlign w:val="center"/>
          </w:tcPr>
          <w:p w14:paraId="322BFAB2" w14:textId="77777777" w:rsidR="00DE7E65" w:rsidRPr="004D7FE8" w:rsidRDefault="00DE7E65" w:rsidP="003E4A47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D7FE8">
              <w:rPr>
                <w:rFonts w:ascii="Times New Roman" w:hAnsi="Times New Roman" w:cs="Times New Roman"/>
                <w:color w:val="000000" w:themeColor="text1"/>
                <w:szCs w:val="20"/>
              </w:rPr>
              <w:t>0.87</w:t>
            </w:r>
          </w:p>
          <w:p w14:paraId="5C3D5521" w14:textId="77777777" w:rsidR="00DE7E65" w:rsidRPr="004D7FE8" w:rsidRDefault="00DE7E65" w:rsidP="003E4A47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r w:rsidRPr="004D7FE8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(0.80 – 0.95)</w:t>
            </w:r>
          </w:p>
        </w:tc>
      </w:tr>
      <w:tr w:rsidR="00DE7E65" w:rsidRPr="004D7FE8" w14:paraId="0919988D" w14:textId="77777777" w:rsidTr="003E4A47">
        <w:trPr>
          <w:trHeight w:val="255"/>
        </w:trPr>
        <w:tc>
          <w:tcPr>
            <w:tcW w:w="1431" w:type="pct"/>
            <w:tcBorders>
              <w:bottom w:val="single" w:sz="4" w:space="0" w:color="auto"/>
            </w:tcBorders>
            <w:vAlign w:val="center"/>
            <w:hideMark/>
          </w:tcPr>
          <w:p w14:paraId="3734AA14" w14:textId="77777777" w:rsidR="00DE7E65" w:rsidRPr="004D7FE8" w:rsidRDefault="00DE7E65" w:rsidP="003E4A47">
            <w:pPr>
              <w:pStyle w:val="NoSpacing"/>
              <w:spacing w:line="256" w:lineRule="auto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4D7FE8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qPCRs on culture-enriched OP samples</w:t>
            </w:r>
          </w:p>
        </w:tc>
        <w:tc>
          <w:tcPr>
            <w:tcW w:w="956" w:type="pct"/>
            <w:tcBorders>
              <w:bottom w:val="single" w:sz="4" w:space="0" w:color="auto"/>
            </w:tcBorders>
          </w:tcPr>
          <w:p w14:paraId="7A6DA4FE" w14:textId="77777777" w:rsidR="00DE7E65" w:rsidRPr="004D7FE8" w:rsidRDefault="00DE7E65" w:rsidP="003E4A47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4D7FE8">
              <w:rPr>
                <w:rFonts w:ascii="Times New Roman" w:hAnsi="Times New Roman"/>
                <w:color w:val="000000" w:themeColor="text1"/>
                <w:szCs w:val="20"/>
              </w:rPr>
              <w:t>22.0 (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13</w:t>
            </w:r>
            <w:r w:rsidRPr="004D7FE8">
              <w:rPr>
                <w:rFonts w:ascii="Times New Roman" w:hAnsi="Times New Roman"/>
                <w:color w:val="000000" w:themeColor="text1"/>
                <w:szCs w:val="20"/>
              </w:rPr>
              <w:t xml:space="preserve">) </w:t>
            </w:r>
          </w:p>
          <w:p w14:paraId="5B5F9B68" w14:textId="77777777" w:rsidR="00DE7E65" w:rsidRPr="004D7FE8" w:rsidRDefault="00DE7E65" w:rsidP="003E4A47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Cs w:val="20"/>
              </w:rPr>
            </w:pPr>
            <w:r w:rsidRPr="004D7FE8">
              <w:rPr>
                <w:rFonts w:ascii="Times New Roman" w:hAnsi="Times New Roman"/>
                <w:i/>
                <w:iCs/>
                <w:color w:val="000000" w:themeColor="text1"/>
                <w:szCs w:val="20"/>
              </w:rPr>
              <w:t>(13.4 – 34.1)</w:t>
            </w:r>
          </w:p>
        </w:tc>
        <w:tc>
          <w:tcPr>
            <w:tcW w:w="980" w:type="pct"/>
            <w:tcBorders>
              <w:bottom w:val="single" w:sz="4" w:space="0" w:color="auto"/>
            </w:tcBorders>
          </w:tcPr>
          <w:p w14:paraId="7DD9DDC9" w14:textId="77777777" w:rsidR="00DE7E65" w:rsidRPr="004D7FE8" w:rsidRDefault="00DE7E65" w:rsidP="003E4A47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B978BC">
              <w:rPr>
                <w:rFonts w:ascii="Times New Roman" w:hAnsi="Times New Roman"/>
                <w:color w:val="000000" w:themeColor="text1"/>
                <w:szCs w:val="20"/>
              </w:rPr>
              <w:t>25.4</w:t>
            </w:r>
            <w:r w:rsidRPr="004D7FE8">
              <w:rPr>
                <w:rFonts w:ascii="Times New Roman" w:hAnsi="Times New Roman"/>
                <w:color w:val="000000" w:themeColor="text1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1</w:t>
            </w:r>
            <w:r w:rsidRPr="004D7FE8">
              <w:rPr>
                <w:rFonts w:ascii="Times New Roman" w:hAnsi="Times New Roman"/>
                <w:color w:val="000000" w:themeColor="text1"/>
                <w:szCs w:val="20"/>
              </w:rPr>
              <w:t>5)</w:t>
            </w:r>
          </w:p>
          <w:p w14:paraId="2A1E75A3" w14:textId="77777777" w:rsidR="00DE7E65" w:rsidRPr="004D7FE8" w:rsidRDefault="00DE7E65" w:rsidP="003E4A47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D7FE8">
              <w:rPr>
                <w:rFonts w:ascii="Times New Roman" w:hAnsi="Times New Roman"/>
                <w:i/>
                <w:iCs/>
                <w:color w:val="000000" w:themeColor="text1"/>
                <w:szCs w:val="20"/>
              </w:rPr>
              <w:t>(16.1 – 37.8)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noWrap/>
            <w:vAlign w:val="center"/>
          </w:tcPr>
          <w:p w14:paraId="6D93AD60" w14:textId="77777777" w:rsidR="00DE7E65" w:rsidRPr="004D7FE8" w:rsidRDefault="00DE7E65" w:rsidP="003E4A47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D7FE8">
              <w:rPr>
                <w:rFonts w:ascii="Times New Roman" w:hAnsi="Times New Roman" w:cs="Times New Roman"/>
                <w:color w:val="000000" w:themeColor="text1"/>
                <w:szCs w:val="20"/>
              </w:rPr>
              <w:t>98.0</w:t>
            </w:r>
          </w:p>
          <w:p w14:paraId="556F40CC" w14:textId="77777777" w:rsidR="00DE7E65" w:rsidRPr="004D7FE8" w:rsidRDefault="00DE7E65" w:rsidP="003E4A47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r w:rsidRPr="004D7FE8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(93.0 – 99.4)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vAlign w:val="center"/>
          </w:tcPr>
          <w:p w14:paraId="2815B4F1" w14:textId="77777777" w:rsidR="00DE7E65" w:rsidRPr="004D7FE8" w:rsidRDefault="00DE7E65" w:rsidP="003E4A47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D7FE8">
              <w:rPr>
                <w:rFonts w:ascii="Times New Roman" w:hAnsi="Times New Roman" w:cs="Times New Roman"/>
                <w:color w:val="000000" w:themeColor="text1"/>
                <w:szCs w:val="20"/>
              </w:rPr>
              <w:t>0.95</w:t>
            </w:r>
          </w:p>
          <w:p w14:paraId="63CB4B6E" w14:textId="77777777" w:rsidR="00DE7E65" w:rsidRPr="004D7FE8" w:rsidRDefault="00DE7E65" w:rsidP="003E4A47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r w:rsidRPr="004D7FE8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(0.88 - 1)</w:t>
            </w:r>
          </w:p>
        </w:tc>
      </w:tr>
    </w:tbl>
    <w:p w14:paraId="26C6F70E" w14:textId="12448543" w:rsidR="001B2D7C" w:rsidRPr="00DE7E65" w:rsidRDefault="00DE7E65" w:rsidP="00DE7E65">
      <w:pP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4D7FE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95%CI – 95% confidence interval; </w:t>
      </w:r>
      <w:r w:rsidRPr="004D7FE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κ</w:t>
      </w:r>
      <w:r w:rsidRPr="004D7FE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</w:t>
      </w:r>
      <w:r w:rsidRPr="004D7FE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– Cohen’s Kappa where ≤0, 0.01-0.20, 0.21-0.40, 0.41-0.60, 0.61-0.80, &gt;0.81 are interpreted as no agreement, none to slight, fair, moderate, substantial, and </w:t>
      </w:r>
      <w:r w:rsidRPr="009E73E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lmost perfect agreement, respectively</w:t>
      </w:r>
      <w:r w:rsidRPr="009E73E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.</w:t>
      </w:r>
    </w:p>
    <w:sectPr w:rsidR="001B2D7C" w:rsidRPr="00DE7E65" w:rsidSect="00DB762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621"/>
    <w:rsid w:val="00040278"/>
    <w:rsid w:val="00151824"/>
    <w:rsid w:val="001554B2"/>
    <w:rsid w:val="001C6F5A"/>
    <w:rsid w:val="00250AC4"/>
    <w:rsid w:val="002772E3"/>
    <w:rsid w:val="00463823"/>
    <w:rsid w:val="005E3052"/>
    <w:rsid w:val="007A0935"/>
    <w:rsid w:val="009370D2"/>
    <w:rsid w:val="00942C08"/>
    <w:rsid w:val="00A83168"/>
    <w:rsid w:val="00B32F6A"/>
    <w:rsid w:val="00C37FF9"/>
    <w:rsid w:val="00DB7621"/>
    <w:rsid w:val="00DE7E65"/>
    <w:rsid w:val="00E00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614BAAB"/>
  <w15:chartTrackingRefBased/>
  <w15:docId w15:val="{528828DC-1411-42AC-BBF3-C1BC35753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7E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C6F5A"/>
    <w:pPr>
      <w:spacing w:after="0" w:line="240" w:lineRule="auto"/>
    </w:pPr>
    <w:rPr>
      <w:rFonts w:ascii="Helvetica" w:hAnsi="Helvetica"/>
      <w:sz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63823"/>
  </w:style>
  <w:style w:type="paragraph" w:styleId="Revision">
    <w:name w:val="Revision"/>
    <w:hidden/>
    <w:uiPriority w:val="99"/>
    <w:semiHidden/>
    <w:rsid w:val="00E00B4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8</Words>
  <Characters>1310</Characters>
  <Application>Microsoft Office Word</Application>
  <DocSecurity>0</DocSecurity>
  <Lines>10</Lines>
  <Paragraphs>3</Paragraphs>
  <ScaleCrop>false</ScaleCrop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 Miellet</dc:creator>
  <cp:keywords/>
  <dc:description/>
  <cp:lastModifiedBy>Willem Miellet</cp:lastModifiedBy>
  <cp:revision>2</cp:revision>
  <dcterms:created xsi:type="dcterms:W3CDTF">2022-03-01T08:13:00Z</dcterms:created>
  <dcterms:modified xsi:type="dcterms:W3CDTF">2022-03-01T08:13:00Z</dcterms:modified>
</cp:coreProperties>
</file>